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6D0B" w:rsidRDefault="00A75006">
      <w:pPr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Additional file 2: Table S2</w:t>
      </w:r>
      <w:r w:rsidR="000D6D0B">
        <w:rPr>
          <w:rFonts w:ascii="Times New Roman" w:hAnsi="Times New Roman"/>
          <w:sz w:val="24"/>
          <w:lang w:val="en-GB"/>
        </w:rPr>
        <w:t xml:space="preserve"> Primers.</w:t>
      </w:r>
    </w:p>
    <w:tbl>
      <w:tblPr>
        <w:tblW w:w="9282" w:type="dxa"/>
        <w:tblInd w:w="-72" w:type="dxa"/>
        <w:tblCellMar>
          <w:left w:w="70" w:type="dxa"/>
          <w:right w:w="70" w:type="dxa"/>
        </w:tblCellMar>
        <w:tblLook w:val="04A0"/>
      </w:tblPr>
      <w:tblGrid>
        <w:gridCol w:w="1560"/>
        <w:gridCol w:w="3827"/>
        <w:gridCol w:w="3895"/>
      </w:tblGrid>
      <w:tr w:rsidR="000D6D0B">
        <w:trPr>
          <w:trHeight w:val="25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Exo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Forward primer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everse primer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AD51B-2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AAGGTTCTATAGCATTCCTTTATCAG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ACCCAAGGAGGCTTGATATT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AD51B-3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GATTGGATGCTGGTGCTAT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AAACTCAGTATTTTTGAGGTACTCATC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AD51B-4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AAATAAATAATAGAAGGGAAAAGGA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AGTGGAGAACCATATCCTTGAA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AD51B-5*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ATTCAGATGCAGAGGGGAGA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AGGTGGAGATTGCCATGAG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AD51B-6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CCATTTTGCTTATACCTGCTC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AAGAAAGACTTCAACCAAAAGG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AD51B-7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AAACAGTTTGCTCTGTTTCCA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ATGATGGCGATGTTTGCTA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AD51B-8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TTGCTACCTGTGTATTTATCAGTCTTC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TCCGGCTGGGTTCACTG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AD51B-9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TCACCAAGGCTGAAGGAAAC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TTGGGACAAGCAGAAATGC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AD51B-10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AAGCCTTGTGACTTACAGTCCT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CCAATGCATCTTGGTTTTT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AD51B-11*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TGCTTGCTTCTGTGGATGA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ACCTTCCCTGCTAGGTCTG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AD51B-12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TCTCCATGTCCCCAGTTCTC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TTGGGCTTGTTCTTGATCCT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AD51B-13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TTCCTATGCCATACCCCTTG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ATTGCCCCCTTTCTCATTCT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AD51C-1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GGAATGGTGCATAAGTGTG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AGGAGCTCTTTCACGCTGT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AD51C-2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TGTTTCTCCACTCCTAGCATCA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AAGAAGGGATAATGAAGTAACACAA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AD51C-3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TCTGTTGCCTTGGGGAGTAT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GCTGTGGCATTTCTCATTT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AD51C-4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CGACGGATAGCATTAGGAG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TCTCAATTGGCTTTGACTTTGA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AD51C-5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AGGCATTGGGGATGATATAG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TGGAAACCAACCAAACGTAAC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AD51C-6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ATGCCACCATGTCTGGTTA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TGTGTCTGGCCACTCAATAAA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AD51C-7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CTTGATGATATGGAAAATTGACA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GTGATATCAGACAAGGCAACA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AD51C-8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ACGGGTAATTTGAAGGGTGT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TGGGGACAATGTTCTAAGCA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AD51C-9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GCCTGGCCCTAGAATAAA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GCCACATGAGATCAGCTTT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AD51D-1a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CAGAAGGTAGAGGCCGAAT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TAAGGCCAGGGCACAGTC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AD51D-1b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CGCCTGTGTCCTCTCTAGG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GGCCCTCTAGGAATGGAG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AD51D-2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ATTTCACACTGGCCTCCTGA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TCCTGACTTCTGACTCCAAGTG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AD51D-3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AACAACAATAACAAAAGTCCATCC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ATGTCCTGACCCCTTTCCTT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AD51D-4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TTGGGTGTAGGGGAAAATCA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CCAGGACAGTCTCGATTTC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AD51D-5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ACCAGAGAAGGCACATTTGG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CACATTTGCTGCCATACAG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AD51D-6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CCCAACAGAGAGAAGATGG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ACAGGGGTGGCTTAAGGAAT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AD51D-7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AGCCACCACTGTGACAACT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CAAGCATAGTTGGAGTCACC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AD51D-8+9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CTTGCTGTATTTGGGATGG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CAGGGAAGCTGGGATATGT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AD51D-10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GAGGCCCAGGTTCTAGTTC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AAACCTGTTGGCTGGAAGA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AD51D-11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ATTCTCCTGGACACCATCG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ACAGAGAGTGAGGCCAAGGA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XRCC2-1a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AAGAAAAGCACCAGCTGTC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AGGTGAGAGGTGGCAGAGG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XRCC2-1b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AGGCCCGCACACCCTATT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TCCCACCTCGGAGGACT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XRCC2-2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CACAGCACCCAGCCTAA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AACCTGTGTCTCATTTTCCAA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XRCC2-3a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TTCCAACCTTCCCACCAG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CGGTCTATCCAGTAAAAAGC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XRCC2-3b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TGCAGTAGTAGCACCCACTT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TTTGAGAATCATCTTGTTTGGAGA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XRCC2-3c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AACCTTCTCATGCCTCTCG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AGGAGGCACACATAGGAGGA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XRCC3-4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TGCTGTCACTTCCCTGGTT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GCCCTCGGTTTAATAATCA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XRCC3-5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TCCCTACCCACCTTGTCC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AAGCAAGATGGGAACTCTGG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XRCC3-6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TTGCTCACCCCCATGAC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AGGGTGAGAAGGAGGGAGAC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XRCC3-7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AGGGTGAGAAAAAGCACCA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CTGCCAGTTCCTCTCAGTC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XRCC3-8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CACTGTGAGCCCCAGGT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GTTAGGCACAGGCTGCTAC</w:t>
            </w:r>
          </w:p>
        </w:tc>
      </w:tr>
      <w:tr w:rsidR="000D6D0B">
        <w:trPr>
          <w:trHeight w:val="255"/>
        </w:trPr>
        <w:tc>
          <w:tcPr>
            <w:tcW w:w="1560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XRCC3-9</w:t>
            </w:r>
          </w:p>
        </w:tc>
        <w:tc>
          <w:tcPr>
            <w:tcW w:w="3827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TGTGCATCAACCAGGTGAG</w:t>
            </w:r>
          </w:p>
        </w:tc>
        <w:tc>
          <w:tcPr>
            <w:tcW w:w="3895" w:type="dxa"/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CCAGAACCTGAGAAACAGG</w:t>
            </w:r>
          </w:p>
        </w:tc>
      </w:tr>
      <w:tr w:rsidR="000D6D0B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XRCC3-1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TGTGCTCTTCCAGGTGACAG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D6D0B" w:rsidRDefault="000D6D0B">
            <w:pPr>
              <w:spacing w:after="0" w:line="240" w:lineRule="auto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GAAGAGCTGTGTCTGAACCA</w:t>
            </w:r>
          </w:p>
        </w:tc>
      </w:tr>
    </w:tbl>
    <w:p w:rsidR="000D6D0B" w:rsidRDefault="000D6D0B">
      <w:pPr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Exon numbers are indicated after gene names. Letters a, b, c are used when several amplicons were analysed for the same exon. Primers were used for EMMA and sequencing analysis except for the two amplicons indicated by (*) that were used for direct sequencing. </w:t>
      </w:r>
    </w:p>
    <w:p w:rsidR="000D6D0B" w:rsidRDefault="000D6D0B">
      <w:pPr>
        <w:rPr>
          <w:lang w:val="en-GB"/>
        </w:rPr>
      </w:pPr>
    </w:p>
    <w:sectPr w:rsidR="000D6D0B" w:rsidSect="00667C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8D23A7"/>
    <w:rsid w:val="00047F8C"/>
    <w:rsid w:val="000D6D0B"/>
    <w:rsid w:val="00667CB8"/>
    <w:rsid w:val="008302A3"/>
    <w:rsid w:val="008D23A7"/>
    <w:rsid w:val="00936792"/>
    <w:rsid w:val="00A75006"/>
    <w:rsid w:val="00FC73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CB8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67CB8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8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lementary Data</vt:lpstr>
    </vt:vector>
  </TitlesOfParts>
  <Company>Institut Curie</Company>
  <LinksUpToDate>false</LinksUpToDate>
  <CharactersWithSpaces>2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</dc:title>
  <dc:creator>Golmard Lisa</dc:creator>
  <cp:lastModifiedBy>fvillaflores</cp:lastModifiedBy>
  <cp:revision>4</cp:revision>
  <dcterms:created xsi:type="dcterms:W3CDTF">2013-06-01T15:57:00Z</dcterms:created>
  <dcterms:modified xsi:type="dcterms:W3CDTF">2013-10-08T14:28:00Z</dcterms:modified>
</cp:coreProperties>
</file>